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5949" w:rsidRPr="005A5949" w:rsidRDefault="003E2578" w:rsidP="00BF09E0">
      <w:pPr>
        <w:tabs>
          <w:tab w:val="left" w:pos="6237"/>
        </w:tabs>
        <w:spacing w:line="360" w:lineRule="auto"/>
        <w:ind w:right="2409"/>
        <w:jc w:val="both"/>
        <w:rPr>
          <w:rFonts w:ascii="Times New Roman" w:hAnsi="Times New Roman" w:cs="Times New Roman"/>
          <w:bCs/>
          <w:sz w:val="28"/>
          <w:szCs w:val="28"/>
          <w:lang w:val="en-GB"/>
        </w:rPr>
      </w:pPr>
      <w:r w:rsidRPr="00F3135D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Table </w:t>
      </w:r>
      <w:r w:rsidR="00F305A1" w:rsidRPr="00F3135D">
        <w:rPr>
          <w:rFonts w:ascii="Times New Roman" w:hAnsi="Times New Roman" w:cs="Times New Roman"/>
          <w:b/>
          <w:bCs/>
          <w:sz w:val="28"/>
          <w:szCs w:val="28"/>
          <w:lang w:val="en-GB"/>
        </w:rPr>
        <w:t>S</w:t>
      </w:r>
      <w:r w:rsidRPr="00F3135D">
        <w:rPr>
          <w:rFonts w:ascii="Times New Roman" w:hAnsi="Times New Roman" w:cs="Times New Roman"/>
          <w:b/>
          <w:bCs/>
          <w:sz w:val="28"/>
          <w:szCs w:val="28"/>
          <w:lang w:val="en-GB"/>
        </w:rPr>
        <w:t>3</w:t>
      </w:r>
      <w:r w:rsidR="00F305A1" w:rsidRPr="00F3135D">
        <w:rPr>
          <w:rFonts w:ascii="Times New Roman" w:hAnsi="Times New Roman" w:cs="Times New Roman"/>
          <w:b/>
          <w:bCs/>
          <w:sz w:val="28"/>
          <w:szCs w:val="28"/>
          <w:lang w:val="en-GB"/>
        </w:rPr>
        <w:t>.</w:t>
      </w:r>
      <w:r w:rsidR="00BF09E0" w:rsidRPr="00F3135D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</w:t>
      </w:r>
      <w:r w:rsidR="005A5949">
        <w:rPr>
          <w:rFonts w:ascii="Times New Roman" w:hAnsi="Times New Roman" w:cs="Times New Roman"/>
          <w:bCs/>
          <w:sz w:val="28"/>
          <w:szCs w:val="28"/>
          <w:lang w:val="en-GB"/>
        </w:rPr>
        <w:t>E</w:t>
      </w:r>
      <w:r w:rsidR="00BF09E0" w:rsidRPr="00F3135D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lectrode coordinates according to the </w:t>
      </w:r>
      <w:proofErr w:type="spellStart"/>
      <w:r w:rsidR="00BF09E0" w:rsidRPr="00F3135D">
        <w:rPr>
          <w:rFonts w:ascii="Times New Roman" w:hAnsi="Times New Roman" w:cs="Times New Roman"/>
          <w:bCs/>
          <w:sz w:val="28"/>
          <w:szCs w:val="28"/>
          <w:lang w:val="en-GB"/>
        </w:rPr>
        <w:t>Schaltenbrand</w:t>
      </w:r>
      <w:proofErr w:type="spellEnd"/>
      <w:r w:rsidR="00BF09E0" w:rsidRPr="00F3135D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&amp; </w:t>
      </w:r>
      <w:proofErr w:type="spellStart"/>
      <w:r w:rsidR="00BF09E0" w:rsidRPr="00F3135D">
        <w:rPr>
          <w:rFonts w:ascii="Times New Roman" w:hAnsi="Times New Roman" w:cs="Times New Roman"/>
          <w:bCs/>
          <w:sz w:val="28"/>
          <w:szCs w:val="28"/>
          <w:lang w:val="en-GB"/>
        </w:rPr>
        <w:t>Wahren</w:t>
      </w:r>
      <w:proofErr w:type="spellEnd"/>
      <w:r w:rsidR="00BF09E0" w:rsidRPr="00F3135D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atlas (1977)</w:t>
      </w:r>
      <w:r w:rsidR="005A5949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 </w:t>
      </w:r>
      <w:r w:rsidR="005A5949" w:rsidRPr="00583A57">
        <w:rPr>
          <w:rFonts w:ascii="Times New Roman" w:hAnsi="Times New Roman" w:cs="Times New Roman"/>
          <w:bCs/>
          <w:sz w:val="28"/>
          <w:szCs w:val="28"/>
          <w:lang w:val="en-GB"/>
        </w:rPr>
        <w:t xml:space="preserve">based on </w:t>
      </w:r>
      <w:r w:rsidR="00B7728D">
        <w:rPr>
          <w:rFonts w:ascii="Times New Roman" w:hAnsi="Times New Roman" w:cs="Times New Roman"/>
          <w:bCs/>
          <w:sz w:val="28"/>
          <w:szCs w:val="28"/>
          <w:lang w:val="en-GB"/>
        </w:rPr>
        <w:t>final intra-operative targeting</w:t>
      </w:r>
      <w:bookmarkStart w:id="0" w:name="_GoBack"/>
      <w:bookmarkEnd w:id="0"/>
    </w:p>
    <w:tbl>
      <w:tblPr>
        <w:tblpPr w:leftFromText="141" w:rightFromText="141" w:vertAnchor="text" w:horzAnchor="margin" w:tblpY="131"/>
        <w:tblW w:w="6307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110"/>
        <w:gridCol w:w="1654"/>
        <w:gridCol w:w="1701"/>
        <w:gridCol w:w="1842"/>
      </w:tblGrid>
      <w:tr w:rsidR="00BF09E0" w:rsidRPr="00F305A1" w:rsidTr="00960592">
        <w:trPr>
          <w:trHeight w:val="258"/>
        </w:trPr>
        <w:tc>
          <w:tcPr>
            <w:tcW w:w="1110" w:type="dxa"/>
            <w:vMerge w:val="restart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  <w:vAlign w:val="center"/>
          </w:tcPr>
          <w:p w:rsidR="00BF09E0" w:rsidRPr="007C178C" w:rsidRDefault="00BF09E0" w:rsidP="0096059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C17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atient</w:t>
            </w:r>
          </w:p>
        </w:tc>
        <w:tc>
          <w:tcPr>
            <w:tcW w:w="5197" w:type="dxa"/>
            <w:gridSpan w:val="3"/>
            <w:tcBorders>
              <w:top w:val="single" w:sz="6" w:space="0" w:color="000000"/>
              <w:left w:val="single" w:sz="4" w:space="0" w:color="auto"/>
              <w:right w:val="single" w:sz="4" w:space="0" w:color="auto"/>
            </w:tcBorders>
            <w:vAlign w:val="center"/>
          </w:tcPr>
          <w:p w:rsidR="00BF09E0" w:rsidRPr="007C178C" w:rsidRDefault="00BF09E0" w:rsidP="00960592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C17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lectrode (contact 0) coordinates (mm)</w:t>
            </w:r>
          </w:p>
        </w:tc>
      </w:tr>
      <w:tr w:rsidR="00BF09E0" w:rsidRPr="00F305A1" w:rsidTr="00960592">
        <w:trPr>
          <w:trHeight w:val="258"/>
        </w:trPr>
        <w:tc>
          <w:tcPr>
            <w:tcW w:w="1110" w:type="dxa"/>
            <w:vMerge/>
            <w:tcBorders>
              <w:left w:val="single" w:sz="4" w:space="0" w:color="auto"/>
              <w:bottom w:val="single" w:sz="6" w:space="0" w:color="000000"/>
              <w:right w:val="single" w:sz="4" w:space="0" w:color="auto"/>
            </w:tcBorders>
            <w:vAlign w:val="center"/>
          </w:tcPr>
          <w:p w:rsidR="00BF09E0" w:rsidRPr="007C178C" w:rsidRDefault="00BF09E0" w:rsidP="0096059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654" w:type="dxa"/>
            <w:tcBorders>
              <w:left w:val="single" w:sz="4" w:space="0" w:color="auto"/>
              <w:bottom w:val="single" w:sz="6" w:space="0" w:color="000000"/>
            </w:tcBorders>
            <w:vAlign w:val="center"/>
          </w:tcPr>
          <w:p w:rsidR="00BF09E0" w:rsidRPr="007C178C" w:rsidRDefault="00BF09E0" w:rsidP="00960592">
            <w:pPr>
              <w:spacing w:before="6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C17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X</w:t>
            </w:r>
          </w:p>
        </w:tc>
        <w:tc>
          <w:tcPr>
            <w:tcW w:w="1701" w:type="dxa"/>
            <w:tcBorders>
              <w:bottom w:val="single" w:sz="6" w:space="0" w:color="000000"/>
            </w:tcBorders>
            <w:vAlign w:val="center"/>
          </w:tcPr>
          <w:p w:rsidR="00BF09E0" w:rsidRPr="007C178C" w:rsidRDefault="00BF09E0" w:rsidP="00960592">
            <w:pPr>
              <w:spacing w:before="6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C17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Y</w:t>
            </w:r>
          </w:p>
        </w:tc>
        <w:tc>
          <w:tcPr>
            <w:tcW w:w="1842" w:type="dxa"/>
            <w:tcBorders>
              <w:bottom w:val="single" w:sz="6" w:space="0" w:color="000000"/>
              <w:right w:val="single" w:sz="4" w:space="0" w:color="auto"/>
            </w:tcBorders>
            <w:vAlign w:val="center"/>
          </w:tcPr>
          <w:p w:rsidR="00BF09E0" w:rsidRPr="007C178C" w:rsidRDefault="00BF09E0" w:rsidP="00960592">
            <w:pPr>
              <w:spacing w:before="6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C17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Z</w:t>
            </w:r>
          </w:p>
        </w:tc>
      </w:tr>
      <w:tr w:rsidR="00BF09E0" w:rsidRPr="00F305A1" w:rsidTr="00960592">
        <w:trPr>
          <w:trHeight w:val="258"/>
        </w:trPr>
        <w:tc>
          <w:tcPr>
            <w:tcW w:w="1110" w:type="dxa"/>
            <w:tcBorders>
              <w:top w:val="single" w:sz="6" w:space="0" w:color="000000"/>
              <w:left w:val="single" w:sz="4" w:space="0" w:color="auto"/>
              <w:right w:val="single" w:sz="4" w:space="0" w:color="auto"/>
            </w:tcBorders>
          </w:tcPr>
          <w:p w:rsidR="00BF09E0" w:rsidRPr="007C178C" w:rsidRDefault="00BF09E0" w:rsidP="0096059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C17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1654" w:type="dxa"/>
            <w:tcBorders>
              <w:top w:val="single" w:sz="6" w:space="0" w:color="000000"/>
              <w:left w:val="single" w:sz="4" w:space="0" w:color="auto"/>
            </w:tcBorders>
          </w:tcPr>
          <w:p w:rsidR="00BF09E0" w:rsidRPr="007C178C" w:rsidRDefault="00BF09E0" w:rsidP="0096059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7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1701" w:type="dxa"/>
            <w:tcBorders>
              <w:top w:val="single" w:sz="6" w:space="0" w:color="000000"/>
            </w:tcBorders>
          </w:tcPr>
          <w:p w:rsidR="00BF09E0" w:rsidRPr="007C178C" w:rsidRDefault="00BF09E0" w:rsidP="0096059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7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842" w:type="dxa"/>
            <w:tcBorders>
              <w:top w:val="single" w:sz="6" w:space="0" w:color="000000"/>
              <w:right w:val="single" w:sz="4" w:space="0" w:color="auto"/>
            </w:tcBorders>
          </w:tcPr>
          <w:p w:rsidR="00BF09E0" w:rsidRPr="007C178C" w:rsidRDefault="00BF09E0" w:rsidP="0096059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7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4</w:t>
            </w:r>
          </w:p>
        </w:tc>
      </w:tr>
      <w:tr w:rsidR="00BF09E0" w:rsidRPr="00F305A1" w:rsidTr="00960592">
        <w:trPr>
          <w:trHeight w:val="258"/>
        </w:trPr>
        <w:tc>
          <w:tcPr>
            <w:tcW w:w="1110" w:type="dxa"/>
            <w:tcBorders>
              <w:left w:val="single" w:sz="4" w:space="0" w:color="auto"/>
              <w:right w:val="single" w:sz="4" w:space="0" w:color="auto"/>
            </w:tcBorders>
          </w:tcPr>
          <w:p w:rsidR="00BF09E0" w:rsidRPr="007C178C" w:rsidRDefault="00BF09E0" w:rsidP="0096059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C17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1654" w:type="dxa"/>
            <w:tcBorders>
              <w:left w:val="single" w:sz="4" w:space="0" w:color="auto"/>
            </w:tcBorders>
          </w:tcPr>
          <w:p w:rsidR="00BF09E0" w:rsidRPr="007C178C" w:rsidRDefault="00BF09E0" w:rsidP="006A70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7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 = 20</w:t>
            </w:r>
          </w:p>
        </w:tc>
        <w:tc>
          <w:tcPr>
            <w:tcW w:w="1701" w:type="dxa"/>
          </w:tcPr>
          <w:p w:rsidR="00BF09E0" w:rsidRPr="007C178C" w:rsidRDefault="00BF09E0" w:rsidP="006A70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7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 = 2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:rsidR="00BF09E0" w:rsidRPr="007C178C" w:rsidRDefault="00BF09E0" w:rsidP="006A70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7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 = -4</w:t>
            </w:r>
          </w:p>
        </w:tc>
      </w:tr>
      <w:tr w:rsidR="006A7026" w:rsidRPr="00F305A1" w:rsidTr="00960592">
        <w:trPr>
          <w:trHeight w:val="258"/>
        </w:trPr>
        <w:tc>
          <w:tcPr>
            <w:tcW w:w="1110" w:type="dxa"/>
            <w:tcBorders>
              <w:left w:val="single" w:sz="4" w:space="0" w:color="auto"/>
              <w:right w:val="single" w:sz="4" w:space="0" w:color="auto"/>
            </w:tcBorders>
          </w:tcPr>
          <w:p w:rsidR="006A7026" w:rsidRPr="007C178C" w:rsidRDefault="006A7026" w:rsidP="0096059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654" w:type="dxa"/>
            <w:tcBorders>
              <w:left w:val="single" w:sz="4" w:space="0" w:color="auto"/>
            </w:tcBorders>
          </w:tcPr>
          <w:p w:rsidR="006A7026" w:rsidRPr="007C178C" w:rsidRDefault="006A7026" w:rsidP="006754E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7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 = 21</w:t>
            </w:r>
          </w:p>
        </w:tc>
        <w:tc>
          <w:tcPr>
            <w:tcW w:w="1701" w:type="dxa"/>
          </w:tcPr>
          <w:p w:rsidR="006A7026" w:rsidRPr="007C178C" w:rsidRDefault="006A7026" w:rsidP="006754E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7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 = 3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:rsidR="006A7026" w:rsidRPr="007C178C" w:rsidRDefault="006A7026" w:rsidP="006754E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7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 = -5</w:t>
            </w:r>
          </w:p>
        </w:tc>
      </w:tr>
      <w:tr w:rsidR="00BF09E0" w:rsidRPr="007C178C" w:rsidTr="00960592">
        <w:trPr>
          <w:trHeight w:val="258"/>
        </w:trPr>
        <w:tc>
          <w:tcPr>
            <w:tcW w:w="1110" w:type="dxa"/>
            <w:tcBorders>
              <w:left w:val="single" w:sz="4" w:space="0" w:color="auto"/>
              <w:right w:val="single" w:sz="4" w:space="0" w:color="auto"/>
            </w:tcBorders>
          </w:tcPr>
          <w:p w:rsidR="00BF09E0" w:rsidRPr="007C178C" w:rsidRDefault="00BF09E0" w:rsidP="0096059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C17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3</w:t>
            </w:r>
          </w:p>
        </w:tc>
        <w:tc>
          <w:tcPr>
            <w:tcW w:w="1654" w:type="dxa"/>
            <w:tcBorders>
              <w:left w:val="single" w:sz="4" w:space="0" w:color="auto"/>
            </w:tcBorders>
          </w:tcPr>
          <w:p w:rsidR="00BF09E0" w:rsidRPr="007C178C" w:rsidRDefault="00BF09E0" w:rsidP="006A70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7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 = 19.9</w:t>
            </w:r>
          </w:p>
        </w:tc>
        <w:tc>
          <w:tcPr>
            <w:tcW w:w="1701" w:type="dxa"/>
            <w:vAlign w:val="center"/>
          </w:tcPr>
          <w:p w:rsidR="00BF09E0" w:rsidRPr="007C178C" w:rsidRDefault="00BF09E0" w:rsidP="0096059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7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9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:rsidR="00BF09E0" w:rsidRPr="007C178C" w:rsidRDefault="00BF09E0" w:rsidP="006A70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7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 = -2.9</w:t>
            </w:r>
          </w:p>
        </w:tc>
      </w:tr>
      <w:tr w:rsidR="006A7026" w:rsidRPr="007C178C" w:rsidTr="00960592">
        <w:trPr>
          <w:trHeight w:val="258"/>
        </w:trPr>
        <w:tc>
          <w:tcPr>
            <w:tcW w:w="1110" w:type="dxa"/>
            <w:tcBorders>
              <w:left w:val="single" w:sz="4" w:space="0" w:color="auto"/>
              <w:right w:val="single" w:sz="4" w:space="0" w:color="auto"/>
            </w:tcBorders>
          </w:tcPr>
          <w:p w:rsidR="006A7026" w:rsidRPr="007C178C" w:rsidRDefault="006A7026" w:rsidP="0096059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654" w:type="dxa"/>
            <w:tcBorders>
              <w:left w:val="single" w:sz="4" w:space="0" w:color="auto"/>
            </w:tcBorders>
          </w:tcPr>
          <w:p w:rsidR="006A7026" w:rsidRPr="007C178C" w:rsidRDefault="006A7026" w:rsidP="006754E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7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 = 19.5</w:t>
            </w:r>
          </w:p>
        </w:tc>
        <w:tc>
          <w:tcPr>
            <w:tcW w:w="1701" w:type="dxa"/>
            <w:vAlign w:val="center"/>
          </w:tcPr>
          <w:p w:rsidR="006A7026" w:rsidRPr="007C178C" w:rsidRDefault="006A7026" w:rsidP="0096059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:rsidR="006A7026" w:rsidRPr="007C178C" w:rsidRDefault="006A7026" w:rsidP="006754E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7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 = -4.1</w:t>
            </w:r>
          </w:p>
        </w:tc>
      </w:tr>
      <w:tr w:rsidR="00BF09E0" w:rsidRPr="007C178C" w:rsidTr="00960592">
        <w:trPr>
          <w:trHeight w:val="258"/>
        </w:trPr>
        <w:tc>
          <w:tcPr>
            <w:tcW w:w="1110" w:type="dxa"/>
            <w:tcBorders>
              <w:left w:val="single" w:sz="4" w:space="0" w:color="auto"/>
              <w:right w:val="single" w:sz="4" w:space="0" w:color="auto"/>
            </w:tcBorders>
          </w:tcPr>
          <w:p w:rsidR="00BF09E0" w:rsidRPr="007C178C" w:rsidRDefault="00BF09E0" w:rsidP="0096059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C17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4</w:t>
            </w:r>
          </w:p>
        </w:tc>
        <w:tc>
          <w:tcPr>
            <w:tcW w:w="1654" w:type="dxa"/>
            <w:tcBorders>
              <w:left w:val="single" w:sz="4" w:space="0" w:color="auto"/>
            </w:tcBorders>
          </w:tcPr>
          <w:p w:rsidR="00BF09E0" w:rsidRPr="007C178C" w:rsidRDefault="00BF09E0" w:rsidP="006A70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magenta"/>
                <w:lang w:val="en-GB"/>
              </w:rPr>
            </w:pPr>
            <w:r w:rsidRPr="007C17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 = 21</w:t>
            </w:r>
          </w:p>
        </w:tc>
        <w:tc>
          <w:tcPr>
            <w:tcW w:w="1701" w:type="dxa"/>
            <w:vAlign w:val="center"/>
          </w:tcPr>
          <w:p w:rsidR="00BF09E0" w:rsidRPr="007C178C" w:rsidRDefault="00BF09E0" w:rsidP="0096059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7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D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vAlign w:val="center"/>
          </w:tcPr>
          <w:p w:rsidR="00BF09E0" w:rsidRPr="007C178C" w:rsidRDefault="00BF09E0" w:rsidP="0096059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7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D</w:t>
            </w:r>
          </w:p>
        </w:tc>
      </w:tr>
      <w:tr w:rsidR="006A7026" w:rsidRPr="007C178C" w:rsidTr="00960592">
        <w:trPr>
          <w:trHeight w:val="258"/>
        </w:trPr>
        <w:tc>
          <w:tcPr>
            <w:tcW w:w="1110" w:type="dxa"/>
            <w:tcBorders>
              <w:left w:val="single" w:sz="4" w:space="0" w:color="auto"/>
              <w:right w:val="single" w:sz="4" w:space="0" w:color="auto"/>
            </w:tcBorders>
          </w:tcPr>
          <w:p w:rsidR="006A7026" w:rsidRPr="007C178C" w:rsidRDefault="006A7026" w:rsidP="0096059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654" w:type="dxa"/>
            <w:tcBorders>
              <w:left w:val="single" w:sz="4" w:space="0" w:color="auto"/>
            </w:tcBorders>
          </w:tcPr>
          <w:p w:rsidR="006A7026" w:rsidRPr="007C178C" w:rsidRDefault="006A7026" w:rsidP="006754E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7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 = 20</w:t>
            </w:r>
          </w:p>
        </w:tc>
        <w:tc>
          <w:tcPr>
            <w:tcW w:w="1701" w:type="dxa"/>
            <w:vAlign w:val="center"/>
          </w:tcPr>
          <w:p w:rsidR="006A7026" w:rsidRPr="007C178C" w:rsidRDefault="006A7026" w:rsidP="0096059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2" w:type="dxa"/>
            <w:tcBorders>
              <w:right w:val="single" w:sz="4" w:space="0" w:color="auto"/>
            </w:tcBorders>
            <w:vAlign w:val="center"/>
          </w:tcPr>
          <w:p w:rsidR="006A7026" w:rsidRPr="007C178C" w:rsidRDefault="006A7026" w:rsidP="0096059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F09E0" w:rsidRPr="007C178C" w:rsidTr="00960592">
        <w:trPr>
          <w:trHeight w:val="258"/>
        </w:trPr>
        <w:tc>
          <w:tcPr>
            <w:tcW w:w="1110" w:type="dxa"/>
            <w:tcBorders>
              <w:left w:val="single" w:sz="4" w:space="0" w:color="auto"/>
              <w:right w:val="single" w:sz="4" w:space="0" w:color="auto"/>
            </w:tcBorders>
          </w:tcPr>
          <w:p w:rsidR="00BF09E0" w:rsidRPr="007C178C" w:rsidRDefault="00BF09E0" w:rsidP="0096059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C17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5</w:t>
            </w:r>
          </w:p>
        </w:tc>
        <w:tc>
          <w:tcPr>
            <w:tcW w:w="1654" w:type="dxa"/>
            <w:tcBorders>
              <w:left w:val="single" w:sz="4" w:space="0" w:color="auto"/>
            </w:tcBorders>
          </w:tcPr>
          <w:p w:rsidR="00BF09E0" w:rsidRPr="007C178C" w:rsidRDefault="00BF09E0" w:rsidP="0096059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7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5</w:t>
            </w:r>
          </w:p>
        </w:tc>
        <w:tc>
          <w:tcPr>
            <w:tcW w:w="1701" w:type="dxa"/>
          </w:tcPr>
          <w:p w:rsidR="00BF09E0" w:rsidRPr="007C178C" w:rsidRDefault="00BF09E0" w:rsidP="0096059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78C"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  <w:t>2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:rsidR="00BF09E0" w:rsidRPr="007C178C" w:rsidRDefault="00BF09E0" w:rsidP="0096059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7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5</w:t>
            </w:r>
          </w:p>
        </w:tc>
      </w:tr>
      <w:tr w:rsidR="00BF09E0" w:rsidRPr="007C178C" w:rsidTr="00960592">
        <w:trPr>
          <w:trHeight w:val="258"/>
        </w:trPr>
        <w:tc>
          <w:tcPr>
            <w:tcW w:w="1110" w:type="dxa"/>
            <w:tcBorders>
              <w:left w:val="single" w:sz="4" w:space="0" w:color="auto"/>
              <w:right w:val="single" w:sz="4" w:space="0" w:color="auto"/>
            </w:tcBorders>
          </w:tcPr>
          <w:p w:rsidR="00BF09E0" w:rsidRPr="007C178C" w:rsidRDefault="00BF09E0" w:rsidP="0096059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C17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6</w:t>
            </w:r>
          </w:p>
        </w:tc>
        <w:tc>
          <w:tcPr>
            <w:tcW w:w="1654" w:type="dxa"/>
            <w:tcBorders>
              <w:left w:val="single" w:sz="4" w:space="0" w:color="auto"/>
            </w:tcBorders>
          </w:tcPr>
          <w:p w:rsidR="00BF09E0" w:rsidRPr="007C178C" w:rsidRDefault="00BF09E0" w:rsidP="0096059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78C"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  <w:t>23</w:t>
            </w:r>
          </w:p>
        </w:tc>
        <w:tc>
          <w:tcPr>
            <w:tcW w:w="1701" w:type="dxa"/>
          </w:tcPr>
          <w:p w:rsidR="00BF09E0" w:rsidRPr="007C178C" w:rsidRDefault="00BF09E0" w:rsidP="0096059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78C"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  <w:t>2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:rsidR="00BF09E0" w:rsidRPr="007C178C" w:rsidRDefault="00BF09E0" w:rsidP="0096059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7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5</w:t>
            </w:r>
          </w:p>
        </w:tc>
      </w:tr>
      <w:tr w:rsidR="00BF09E0" w:rsidRPr="007C178C" w:rsidTr="00960592">
        <w:trPr>
          <w:trHeight w:val="258"/>
        </w:trPr>
        <w:tc>
          <w:tcPr>
            <w:tcW w:w="1110" w:type="dxa"/>
            <w:tcBorders>
              <w:left w:val="single" w:sz="4" w:space="0" w:color="auto"/>
              <w:right w:val="single" w:sz="4" w:space="0" w:color="auto"/>
            </w:tcBorders>
          </w:tcPr>
          <w:p w:rsidR="00BF09E0" w:rsidRPr="007C178C" w:rsidRDefault="00BF09E0" w:rsidP="0096059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C17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7</w:t>
            </w:r>
          </w:p>
        </w:tc>
        <w:tc>
          <w:tcPr>
            <w:tcW w:w="1654" w:type="dxa"/>
            <w:tcBorders>
              <w:left w:val="single" w:sz="4" w:space="0" w:color="auto"/>
            </w:tcBorders>
          </w:tcPr>
          <w:p w:rsidR="00BF09E0" w:rsidRPr="007C178C" w:rsidRDefault="00BF09E0" w:rsidP="006A70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7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 = 19</w:t>
            </w:r>
          </w:p>
        </w:tc>
        <w:tc>
          <w:tcPr>
            <w:tcW w:w="1701" w:type="dxa"/>
            <w:vAlign w:val="center"/>
          </w:tcPr>
          <w:p w:rsidR="00BF09E0" w:rsidRPr="007C178C" w:rsidRDefault="00BF09E0" w:rsidP="0096059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7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vAlign w:val="center"/>
          </w:tcPr>
          <w:p w:rsidR="00BF09E0" w:rsidRPr="007C178C" w:rsidRDefault="00BF09E0" w:rsidP="0096059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7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.9</w:t>
            </w:r>
          </w:p>
        </w:tc>
      </w:tr>
      <w:tr w:rsidR="006A7026" w:rsidRPr="007C178C" w:rsidTr="00960592">
        <w:trPr>
          <w:trHeight w:val="258"/>
        </w:trPr>
        <w:tc>
          <w:tcPr>
            <w:tcW w:w="1110" w:type="dxa"/>
            <w:tcBorders>
              <w:left w:val="single" w:sz="4" w:space="0" w:color="auto"/>
              <w:right w:val="single" w:sz="4" w:space="0" w:color="auto"/>
            </w:tcBorders>
          </w:tcPr>
          <w:p w:rsidR="006A7026" w:rsidRPr="007C178C" w:rsidRDefault="006A7026" w:rsidP="0096059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654" w:type="dxa"/>
            <w:tcBorders>
              <w:left w:val="single" w:sz="4" w:space="0" w:color="auto"/>
            </w:tcBorders>
          </w:tcPr>
          <w:p w:rsidR="006A7026" w:rsidRPr="007C178C" w:rsidRDefault="006A7026" w:rsidP="006754E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7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 = 19</w:t>
            </w:r>
          </w:p>
        </w:tc>
        <w:tc>
          <w:tcPr>
            <w:tcW w:w="1701" w:type="dxa"/>
            <w:vAlign w:val="center"/>
          </w:tcPr>
          <w:p w:rsidR="006A7026" w:rsidRPr="007C178C" w:rsidRDefault="006A7026" w:rsidP="0096059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2" w:type="dxa"/>
            <w:tcBorders>
              <w:right w:val="single" w:sz="4" w:space="0" w:color="auto"/>
            </w:tcBorders>
            <w:vAlign w:val="center"/>
          </w:tcPr>
          <w:p w:rsidR="006A7026" w:rsidRPr="007C178C" w:rsidRDefault="006A7026" w:rsidP="0096059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F09E0" w:rsidRPr="007C178C" w:rsidTr="00960592">
        <w:trPr>
          <w:trHeight w:val="258"/>
        </w:trPr>
        <w:tc>
          <w:tcPr>
            <w:tcW w:w="1110" w:type="dxa"/>
            <w:tcBorders>
              <w:left w:val="single" w:sz="4" w:space="0" w:color="auto"/>
              <w:right w:val="single" w:sz="4" w:space="0" w:color="auto"/>
            </w:tcBorders>
          </w:tcPr>
          <w:p w:rsidR="00BF09E0" w:rsidRPr="007C178C" w:rsidRDefault="00BF09E0" w:rsidP="0096059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C17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8</w:t>
            </w:r>
          </w:p>
        </w:tc>
        <w:tc>
          <w:tcPr>
            <w:tcW w:w="1654" w:type="dxa"/>
            <w:tcBorders>
              <w:left w:val="single" w:sz="4" w:space="0" w:color="auto"/>
            </w:tcBorders>
          </w:tcPr>
          <w:p w:rsidR="00BF09E0" w:rsidRPr="007C178C" w:rsidRDefault="00BF09E0" w:rsidP="0096059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78C">
              <w:rPr>
                <w:rFonts w:ascii="Times New Roman" w:hAnsi="Times New Roman" w:cs="Times New Roman"/>
                <w:sz w:val="24"/>
                <w:szCs w:val="24"/>
                <w:lang w:val="en-GB" w:eastAsia="ja-JP"/>
              </w:rPr>
              <w:t>21</w:t>
            </w:r>
          </w:p>
        </w:tc>
        <w:tc>
          <w:tcPr>
            <w:tcW w:w="1701" w:type="dxa"/>
          </w:tcPr>
          <w:p w:rsidR="00BF09E0" w:rsidRPr="007C178C" w:rsidRDefault="00BF09E0" w:rsidP="0096059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7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:rsidR="00BF09E0" w:rsidRPr="007C178C" w:rsidRDefault="00BF09E0" w:rsidP="0096059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7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</w:t>
            </w:r>
          </w:p>
        </w:tc>
      </w:tr>
      <w:tr w:rsidR="00BF09E0" w:rsidRPr="007C178C" w:rsidTr="00960592">
        <w:trPr>
          <w:trHeight w:val="258"/>
        </w:trPr>
        <w:tc>
          <w:tcPr>
            <w:tcW w:w="1110" w:type="dxa"/>
            <w:tcBorders>
              <w:left w:val="single" w:sz="4" w:space="0" w:color="auto"/>
              <w:right w:val="single" w:sz="4" w:space="0" w:color="auto"/>
            </w:tcBorders>
          </w:tcPr>
          <w:p w:rsidR="00BF09E0" w:rsidRPr="007C178C" w:rsidRDefault="00BF09E0" w:rsidP="0096059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C17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9</w:t>
            </w:r>
          </w:p>
        </w:tc>
        <w:tc>
          <w:tcPr>
            <w:tcW w:w="1654" w:type="dxa"/>
            <w:tcBorders>
              <w:left w:val="single" w:sz="4" w:space="0" w:color="auto"/>
            </w:tcBorders>
          </w:tcPr>
          <w:p w:rsidR="00BF09E0" w:rsidRPr="007C178C" w:rsidRDefault="00BF09E0" w:rsidP="006A70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7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 = 15.3</w:t>
            </w:r>
          </w:p>
        </w:tc>
        <w:tc>
          <w:tcPr>
            <w:tcW w:w="1701" w:type="dxa"/>
          </w:tcPr>
          <w:p w:rsidR="00BF09E0" w:rsidRPr="007C178C" w:rsidRDefault="00BF09E0" w:rsidP="006A70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7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 = 3.0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:rsidR="00BF09E0" w:rsidRPr="007C178C" w:rsidRDefault="00BF09E0" w:rsidP="006A70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7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 = -5.6</w:t>
            </w:r>
          </w:p>
        </w:tc>
      </w:tr>
      <w:tr w:rsidR="006A7026" w:rsidRPr="007C178C" w:rsidTr="00960592">
        <w:trPr>
          <w:trHeight w:val="258"/>
        </w:trPr>
        <w:tc>
          <w:tcPr>
            <w:tcW w:w="1110" w:type="dxa"/>
            <w:tcBorders>
              <w:left w:val="single" w:sz="4" w:space="0" w:color="auto"/>
              <w:right w:val="single" w:sz="4" w:space="0" w:color="auto"/>
            </w:tcBorders>
          </w:tcPr>
          <w:p w:rsidR="006A7026" w:rsidRPr="007C178C" w:rsidRDefault="006A7026" w:rsidP="0096059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654" w:type="dxa"/>
            <w:tcBorders>
              <w:left w:val="single" w:sz="4" w:space="0" w:color="auto"/>
            </w:tcBorders>
          </w:tcPr>
          <w:p w:rsidR="006A7026" w:rsidRPr="007C178C" w:rsidRDefault="006A7026" w:rsidP="006754E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7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 = 15.4</w:t>
            </w:r>
          </w:p>
        </w:tc>
        <w:tc>
          <w:tcPr>
            <w:tcW w:w="1701" w:type="dxa"/>
          </w:tcPr>
          <w:p w:rsidR="006A7026" w:rsidRPr="007C178C" w:rsidRDefault="006A7026" w:rsidP="006754E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7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 = 5.2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:rsidR="006A7026" w:rsidRPr="007C178C" w:rsidRDefault="006A7026" w:rsidP="006754E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7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 = -5.3</w:t>
            </w:r>
          </w:p>
        </w:tc>
      </w:tr>
      <w:tr w:rsidR="00BF09E0" w:rsidRPr="007C178C" w:rsidTr="00960592">
        <w:trPr>
          <w:trHeight w:val="258"/>
        </w:trPr>
        <w:tc>
          <w:tcPr>
            <w:tcW w:w="1110" w:type="dxa"/>
            <w:tcBorders>
              <w:left w:val="single" w:sz="4" w:space="0" w:color="auto"/>
              <w:right w:val="single" w:sz="4" w:space="0" w:color="auto"/>
            </w:tcBorders>
          </w:tcPr>
          <w:p w:rsidR="00BF09E0" w:rsidRPr="007C178C" w:rsidRDefault="00BF09E0" w:rsidP="0096059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C17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0</w:t>
            </w:r>
          </w:p>
        </w:tc>
        <w:tc>
          <w:tcPr>
            <w:tcW w:w="1654" w:type="dxa"/>
            <w:tcBorders>
              <w:left w:val="single" w:sz="4" w:space="0" w:color="auto"/>
            </w:tcBorders>
          </w:tcPr>
          <w:p w:rsidR="00BF09E0" w:rsidRPr="007C178C" w:rsidRDefault="00BF09E0" w:rsidP="0096059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7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D</w:t>
            </w:r>
          </w:p>
        </w:tc>
        <w:tc>
          <w:tcPr>
            <w:tcW w:w="1701" w:type="dxa"/>
          </w:tcPr>
          <w:p w:rsidR="00BF09E0" w:rsidRPr="007C178C" w:rsidRDefault="00BF09E0" w:rsidP="0096059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7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D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:rsidR="00BF09E0" w:rsidRPr="007C178C" w:rsidRDefault="00BF09E0" w:rsidP="0096059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7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D</w:t>
            </w:r>
          </w:p>
        </w:tc>
      </w:tr>
      <w:tr w:rsidR="00BF09E0" w:rsidRPr="007C178C" w:rsidTr="00960592">
        <w:trPr>
          <w:trHeight w:val="258"/>
        </w:trPr>
        <w:tc>
          <w:tcPr>
            <w:tcW w:w="1110" w:type="dxa"/>
            <w:tcBorders>
              <w:left w:val="single" w:sz="4" w:space="0" w:color="auto"/>
              <w:right w:val="single" w:sz="4" w:space="0" w:color="auto"/>
            </w:tcBorders>
          </w:tcPr>
          <w:p w:rsidR="00BF09E0" w:rsidRPr="007C178C" w:rsidRDefault="00BF09E0" w:rsidP="0096059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C17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1</w:t>
            </w:r>
          </w:p>
        </w:tc>
        <w:tc>
          <w:tcPr>
            <w:tcW w:w="1654" w:type="dxa"/>
            <w:tcBorders>
              <w:left w:val="single" w:sz="4" w:space="0" w:color="auto"/>
            </w:tcBorders>
          </w:tcPr>
          <w:p w:rsidR="00BF09E0" w:rsidRPr="007C178C" w:rsidRDefault="00BF09E0" w:rsidP="006A70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7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 = 19.4</w:t>
            </w:r>
          </w:p>
        </w:tc>
        <w:tc>
          <w:tcPr>
            <w:tcW w:w="1701" w:type="dxa"/>
            <w:vAlign w:val="center"/>
          </w:tcPr>
          <w:p w:rsidR="00BF09E0" w:rsidRPr="007C178C" w:rsidRDefault="00BF09E0" w:rsidP="0096059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7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2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vAlign w:val="center"/>
          </w:tcPr>
          <w:p w:rsidR="00BF09E0" w:rsidRPr="007C178C" w:rsidRDefault="00BF09E0" w:rsidP="0096059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7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5</w:t>
            </w:r>
          </w:p>
        </w:tc>
      </w:tr>
      <w:tr w:rsidR="006A7026" w:rsidRPr="007C178C" w:rsidTr="00960592">
        <w:trPr>
          <w:trHeight w:val="258"/>
        </w:trPr>
        <w:tc>
          <w:tcPr>
            <w:tcW w:w="1110" w:type="dxa"/>
            <w:tcBorders>
              <w:left w:val="single" w:sz="4" w:space="0" w:color="auto"/>
              <w:right w:val="single" w:sz="4" w:space="0" w:color="auto"/>
            </w:tcBorders>
          </w:tcPr>
          <w:p w:rsidR="006A7026" w:rsidRPr="007C178C" w:rsidRDefault="006A7026" w:rsidP="0096059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654" w:type="dxa"/>
            <w:tcBorders>
              <w:left w:val="single" w:sz="4" w:space="0" w:color="auto"/>
            </w:tcBorders>
          </w:tcPr>
          <w:p w:rsidR="006A7026" w:rsidRPr="007C178C" w:rsidRDefault="006A7026" w:rsidP="006754E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7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 = -19.7</w:t>
            </w:r>
          </w:p>
        </w:tc>
        <w:tc>
          <w:tcPr>
            <w:tcW w:w="1701" w:type="dxa"/>
            <w:vAlign w:val="center"/>
          </w:tcPr>
          <w:p w:rsidR="006A7026" w:rsidRPr="007C178C" w:rsidRDefault="006A7026" w:rsidP="0096059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2" w:type="dxa"/>
            <w:tcBorders>
              <w:right w:val="single" w:sz="4" w:space="0" w:color="auto"/>
            </w:tcBorders>
            <w:vAlign w:val="center"/>
          </w:tcPr>
          <w:p w:rsidR="006A7026" w:rsidRPr="007C178C" w:rsidRDefault="006A7026" w:rsidP="0096059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F09E0" w:rsidRPr="007C178C" w:rsidTr="00960592">
        <w:trPr>
          <w:trHeight w:val="258"/>
        </w:trPr>
        <w:tc>
          <w:tcPr>
            <w:tcW w:w="1110" w:type="dxa"/>
            <w:tcBorders>
              <w:left w:val="single" w:sz="4" w:space="0" w:color="auto"/>
              <w:right w:val="single" w:sz="4" w:space="0" w:color="auto"/>
            </w:tcBorders>
          </w:tcPr>
          <w:p w:rsidR="00BF09E0" w:rsidRPr="007C178C" w:rsidRDefault="00BF09E0" w:rsidP="0096059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C17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2</w:t>
            </w:r>
          </w:p>
        </w:tc>
        <w:tc>
          <w:tcPr>
            <w:tcW w:w="1654" w:type="dxa"/>
            <w:tcBorders>
              <w:left w:val="single" w:sz="4" w:space="0" w:color="auto"/>
            </w:tcBorders>
          </w:tcPr>
          <w:p w:rsidR="00BF09E0" w:rsidRPr="007C178C" w:rsidRDefault="00BF09E0" w:rsidP="0096059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7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D</w:t>
            </w:r>
          </w:p>
        </w:tc>
        <w:tc>
          <w:tcPr>
            <w:tcW w:w="1701" w:type="dxa"/>
          </w:tcPr>
          <w:p w:rsidR="00BF09E0" w:rsidRPr="007C178C" w:rsidRDefault="00BF09E0" w:rsidP="0096059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7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D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:rsidR="00BF09E0" w:rsidRPr="007C178C" w:rsidRDefault="00BF09E0" w:rsidP="0096059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7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D</w:t>
            </w:r>
          </w:p>
        </w:tc>
      </w:tr>
      <w:tr w:rsidR="00BF09E0" w:rsidRPr="007C178C" w:rsidTr="00960592">
        <w:trPr>
          <w:trHeight w:val="258"/>
        </w:trPr>
        <w:tc>
          <w:tcPr>
            <w:tcW w:w="1110" w:type="dxa"/>
            <w:tcBorders>
              <w:left w:val="single" w:sz="4" w:space="0" w:color="auto"/>
              <w:right w:val="single" w:sz="4" w:space="0" w:color="auto"/>
            </w:tcBorders>
          </w:tcPr>
          <w:p w:rsidR="00BF09E0" w:rsidRPr="007C178C" w:rsidRDefault="00BF09E0" w:rsidP="0096059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C17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3</w:t>
            </w:r>
          </w:p>
        </w:tc>
        <w:tc>
          <w:tcPr>
            <w:tcW w:w="1654" w:type="dxa"/>
            <w:tcBorders>
              <w:left w:val="single" w:sz="4" w:space="0" w:color="auto"/>
            </w:tcBorders>
          </w:tcPr>
          <w:p w:rsidR="00BF09E0" w:rsidRPr="007C178C" w:rsidRDefault="00BF09E0" w:rsidP="0096059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7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D</w:t>
            </w:r>
          </w:p>
        </w:tc>
        <w:tc>
          <w:tcPr>
            <w:tcW w:w="1701" w:type="dxa"/>
          </w:tcPr>
          <w:p w:rsidR="00BF09E0" w:rsidRPr="007C178C" w:rsidRDefault="00BF09E0" w:rsidP="0096059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7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D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:rsidR="00BF09E0" w:rsidRPr="007C178C" w:rsidRDefault="00BF09E0" w:rsidP="0096059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7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D</w:t>
            </w:r>
          </w:p>
        </w:tc>
      </w:tr>
      <w:tr w:rsidR="00BF09E0" w:rsidRPr="007C178C" w:rsidTr="00960592">
        <w:trPr>
          <w:trHeight w:val="258"/>
        </w:trPr>
        <w:tc>
          <w:tcPr>
            <w:tcW w:w="1110" w:type="dxa"/>
            <w:tcBorders>
              <w:left w:val="single" w:sz="4" w:space="0" w:color="auto"/>
              <w:right w:val="single" w:sz="4" w:space="0" w:color="auto"/>
            </w:tcBorders>
          </w:tcPr>
          <w:p w:rsidR="00BF09E0" w:rsidRPr="007C178C" w:rsidRDefault="00BF09E0" w:rsidP="0096059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C17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4</w:t>
            </w:r>
          </w:p>
        </w:tc>
        <w:tc>
          <w:tcPr>
            <w:tcW w:w="1654" w:type="dxa"/>
            <w:tcBorders>
              <w:left w:val="single" w:sz="4" w:space="0" w:color="auto"/>
            </w:tcBorders>
          </w:tcPr>
          <w:p w:rsidR="00BF09E0" w:rsidRPr="007C178C" w:rsidRDefault="00BF09E0" w:rsidP="006A70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7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 = 20</w:t>
            </w:r>
          </w:p>
        </w:tc>
        <w:tc>
          <w:tcPr>
            <w:tcW w:w="1701" w:type="dxa"/>
          </w:tcPr>
          <w:p w:rsidR="00BF09E0" w:rsidRPr="007C178C" w:rsidRDefault="00BF09E0" w:rsidP="006A70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7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 = 4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:rsidR="00BF09E0" w:rsidRPr="007C178C" w:rsidRDefault="00BF09E0" w:rsidP="006A70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7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 = 5</w:t>
            </w:r>
          </w:p>
        </w:tc>
      </w:tr>
      <w:tr w:rsidR="006A7026" w:rsidRPr="007C178C" w:rsidTr="0016486E">
        <w:trPr>
          <w:trHeight w:val="258"/>
        </w:trPr>
        <w:tc>
          <w:tcPr>
            <w:tcW w:w="1110" w:type="dxa"/>
            <w:tcBorders>
              <w:left w:val="single" w:sz="4" w:space="0" w:color="auto"/>
              <w:right w:val="single" w:sz="4" w:space="0" w:color="auto"/>
            </w:tcBorders>
          </w:tcPr>
          <w:p w:rsidR="006A7026" w:rsidRPr="007C178C" w:rsidRDefault="006A7026" w:rsidP="0096059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654" w:type="dxa"/>
            <w:tcBorders>
              <w:left w:val="single" w:sz="4" w:space="0" w:color="auto"/>
            </w:tcBorders>
          </w:tcPr>
          <w:p w:rsidR="006A7026" w:rsidRPr="007C178C" w:rsidRDefault="006A7026" w:rsidP="006754E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7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 = 21</w:t>
            </w:r>
          </w:p>
        </w:tc>
        <w:tc>
          <w:tcPr>
            <w:tcW w:w="1701" w:type="dxa"/>
          </w:tcPr>
          <w:p w:rsidR="006A7026" w:rsidRPr="007C178C" w:rsidRDefault="006A7026" w:rsidP="006754E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7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 = 3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:rsidR="006A7026" w:rsidRPr="007C178C" w:rsidRDefault="006A7026" w:rsidP="006754E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7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 = 6</w:t>
            </w:r>
          </w:p>
        </w:tc>
      </w:tr>
      <w:tr w:rsidR="00BF09E0" w:rsidRPr="007C178C" w:rsidTr="0016486E">
        <w:trPr>
          <w:trHeight w:val="258"/>
        </w:trPr>
        <w:tc>
          <w:tcPr>
            <w:tcW w:w="1110" w:type="dxa"/>
            <w:tcBorders>
              <w:left w:val="single" w:sz="4" w:space="0" w:color="auto"/>
              <w:right w:val="single" w:sz="4" w:space="0" w:color="auto"/>
            </w:tcBorders>
          </w:tcPr>
          <w:p w:rsidR="00BF09E0" w:rsidRPr="007C178C" w:rsidRDefault="00BF09E0" w:rsidP="0096059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C17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5</w:t>
            </w:r>
          </w:p>
        </w:tc>
        <w:tc>
          <w:tcPr>
            <w:tcW w:w="1654" w:type="dxa"/>
            <w:tcBorders>
              <w:left w:val="single" w:sz="4" w:space="0" w:color="auto"/>
            </w:tcBorders>
          </w:tcPr>
          <w:p w:rsidR="00BF09E0" w:rsidRPr="007C178C" w:rsidRDefault="00BF09E0" w:rsidP="006A70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7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 = 19</w:t>
            </w:r>
          </w:p>
        </w:tc>
        <w:tc>
          <w:tcPr>
            <w:tcW w:w="1701" w:type="dxa"/>
          </w:tcPr>
          <w:p w:rsidR="00BF09E0" w:rsidRPr="007C178C" w:rsidRDefault="00BF09E0" w:rsidP="006A70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7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 = 3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:rsidR="00BF09E0" w:rsidRPr="007C178C" w:rsidRDefault="00BF09E0" w:rsidP="006A702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7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 = 5</w:t>
            </w:r>
          </w:p>
        </w:tc>
      </w:tr>
      <w:tr w:rsidR="006A7026" w:rsidRPr="007C178C" w:rsidTr="0016486E">
        <w:trPr>
          <w:trHeight w:val="258"/>
        </w:trPr>
        <w:tc>
          <w:tcPr>
            <w:tcW w:w="1110" w:type="dxa"/>
            <w:tcBorders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:rsidR="006A7026" w:rsidRPr="007C178C" w:rsidRDefault="006A7026" w:rsidP="0096059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654" w:type="dxa"/>
            <w:tcBorders>
              <w:left w:val="single" w:sz="4" w:space="0" w:color="auto"/>
              <w:bottom w:val="single" w:sz="6" w:space="0" w:color="000000"/>
            </w:tcBorders>
          </w:tcPr>
          <w:p w:rsidR="006A7026" w:rsidRPr="007C178C" w:rsidRDefault="006A7026" w:rsidP="006754E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7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 = 21</w:t>
            </w:r>
          </w:p>
        </w:tc>
        <w:tc>
          <w:tcPr>
            <w:tcW w:w="1701" w:type="dxa"/>
            <w:tcBorders>
              <w:bottom w:val="single" w:sz="6" w:space="0" w:color="000000"/>
            </w:tcBorders>
          </w:tcPr>
          <w:p w:rsidR="006A7026" w:rsidRPr="007C178C" w:rsidRDefault="006A7026" w:rsidP="006754E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7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 = 4</w:t>
            </w:r>
          </w:p>
        </w:tc>
        <w:tc>
          <w:tcPr>
            <w:tcW w:w="1842" w:type="dxa"/>
            <w:tcBorders>
              <w:bottom w:val="single" w:sz="6" w:space="0" w:color="000000"/>
              <w:right w:val="single" w:sz="4" w:space="0" w:color="auto"/>
            </w:tcBorders>
          </w:tcPr>
          <w:p w:rsidR="006A7026" w:rsidRPr="007C178C" w:rsidRDefault="006A7026" w:rsidP="006754E6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7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 = 6</w:t>
            </w:r>
          </w:p>
        </w:tc>
      </w:tr>
      <w:tr w:rsidR="00BF09E0" w:rsidRPr="007C178C" w:rsidTr="00960592">
        <w:trPr>
          <w:trHeight w:val="258"/>
        </w:trPr>
        <w:tc>
          <w:tcPr>
            <w:tcW w:w="1110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  <w:vAlign w:val="center"/>
          </w:tcPr>
          <w:p w:rsidR="00BF09E0" w:rsidRPr="007C178C" w:rsidRDefault="00BF09E0" w:rsidP="00960592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C17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ean</w:t>
            </w:r>
          </w:p>
        </w:tc>
        <w:tc>
          <w:tcPr>
            <w:tcW w:w="1654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vAlign w:val="center"/>
          </w:tcPr>
          <w:p w:rsidR="00BF09E0" w:rsidRPr="007C178C" w:rsidRDefault="00BF09E0" w:rsidP="00960592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7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.8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BF09E0" w:rsidRPr="007C178C" w:rsidRDefault="00BF09E0" w:rsidP="00960592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7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8</w:t>
            </w:r>
          </w:p>
        </w:tc>
        <w:tc>
          <w:tcPr>
            <w:tcW w:w="1842" w:type="dxa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vAlign w:val="center"/>
          </w:tcPr>
          <w:p w:rsidR="00BF09E0" w:rsidRPr="007C178C" w:rsidRDefault="00BF09E0" w:rsidP="00960592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17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4.6</w:t>
            </w:r>
          </w:p>
        </w:tc>
      </w:tr>
    </w:tbl>
    <w:p w:rsidR="00BF09E0" w:rsidRPr="007C178C" w:rsidRDefault="00BF09E0" w:rsidP="00BF09E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BF09E0" w:rsidRPr="007C178C" w:rsidRDefault="00BF09E0" w:rsidP="00BF09E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BF09E0" w:rsidRPr="007C178C" w:rsidRDefault="00BF09E0" w:rsidP="00BF09E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BF09E0" w:rsidRPr="007C178C" w:rsidRDefault="00BF09E0" w:rsidP="00BF09E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BF09E0" w:rsidRPr="007C178C" w:rsidRDefault="00BF09E0" w:rsidP="00BF09E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BF09E0" w:rsidRPr="007C178C" w:rsidRDefault="00BF09E0" w:rsidP="00BF09E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BF09E0" w:rsidRPr="007C178C" w:rsidRDefault="00BF09E0" w:rsidP="00BF09E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BF09E0" w:rsidRPr="007C178C" w:rsidRDefault="00BF09E0" w:rsidP="00BF09E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BF09E0" w:rsidRPr="007C178C" w:rsidRDefault="00BF09E0" w:rsidP="00BF09E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BF09E0" w:rsidRPr="007C178C" w:rsidRDefault="00BF09E0" w:rsidP="00BF09E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BF09E0" w:rsidRPr="007C178C" w:rsidRDefault="00BF09E0" w:rsidP="00BF09E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BF09E0" w:rsidRPr="007C178C" w:rsidRDefault="00BF09E0" w:rsidP="00BF09E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BF09E0" w:rsidRPr="007C178C" w:rsidRDefault="00BF09E0" w:rsidP="00BF09E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BF09E0" w:rsidRPr="007C178C" w:rsidRDefault="00BF09E0" w:rsidP="00BF09E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BF09E0" w:rsidRPr="007C178C" w:rsidRDefault="00BF09E0" w:rsidP="00BF09E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BF09E0" w:rsidRPr="007C178C" w:rsidRDefault="00BF09E0" w:rsidP="00BF09E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BF09E0" w:rsidRPr="007C178C" w:rsidRDefault="00BF09E0" w:rsidP="00BF09E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BF09E0" w:rsidRPr="007C178C" w:rsidRDefault="00BF09E0" w:rsidP="00BF09E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BF09E0" w:rsidRPr="007C178C" w:rsidRDefault="00BF09E0" w:rsidP="00BF09E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BF09E0" w:rsidRPr="007C178C" w:rsidRDefault="00BF09E0" w:rsidP="00BF09E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BF09E0" w:rsidRPr="007C178C" w:rsidRDefault="00BF09E0" w:rsidP="00BF09E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BF09E0" w:rsidRPr="007C178C" w:rsidRDefault="00BF09E0" w:rsidP="00BF09E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BF09E0" w:rsidRPr="007C178C" w:rsidRDefault="00BF09E0" w:rsidP="00BF09E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BF09E0" w:rsidRPr="007C178C" w:rsidRDefault="00BF09E0" w:rsidP="00BF09E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BF09E0" w:rsidRPr="007C178C" w:rsidRDefault="00BF09E0" w:rsidP="00BF09E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16486E" w:rsidRDefault="0016486E" w:rsidP="00BF09E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BF09E0" w:rsidRPr="00B7728D" w:rsidRDefault="00BF09E0" w:rsidP="00BF09E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7728D">
        <w:rPr>
          <w:rFonts w:ascii="Times New Roman" w:hAnsi="Times New Roman" w:cs="Times New Roman"/>
          <w:sz w:val="24"/>
          <w:szCs w:val="24"/>
          <w:lang w:val="en-GB"/>
        </w:rPr>
        <w:t>ND= Not Determined; R= Right; L=Left</w:t>
      </w:r>
    </w:p>
    <w:p w:rsidR="00BF09E0" w:rsidRPr="00B7728D" w:rsidRDefault="00BF09E0">
      <w:pPr>
        <w:rPr>
          <w:sz w:val="24"/>
          <w:szCs w:val="24"/>
          <w:lang w:val="en-GB"/>
        </w:rPr>
      </w:pPr>
    </w:p>
    <w:p w:rsidR="00BF09E0" w:rsidRPr="00B7728D" w:rsidRDefault="00BF09E0" w:rsidP="00B7728D">
      <w:pPr>
        <w:spacing w:after="0" w:line="360" w:lineRule="auto"/>
        <w:outlineLvl w:val="0"/>
        <w:rPr>
          <w:sz w:val="24"/>
          <w:szCs w:val="24"/>
          <w:lang w:val="en-GB"/>
        </w:rPr>
      </w:pPr>
    </w:p>
    <w:sectPr w:rsidR="00BF09E0" w:rsidRPr="00B7728D" w:rsidSect="00B7728D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26D1D" w:rsidRDefault="00326D1D">
      <w:pPr>
        <w:spacing w:after="0" w:line="240" w:lineRule="auto"/>
      </w:pPr>
      <w:r>
        <w:separator/>
      </w:r>
    </w:p>
  </w:endnote>
  <w:endnote w:type="continuationSeparator" w:id="0">
    <w:p w:rsidR="00326D1D" w:rsidRDefault="00326D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60592" w:rsidRDefault="00960592">
    <w:pPr>
      <w:pStyle w:val="Pieddepage"/>
      <w:jc w:val="center"/>
      <w:rPr>
        <w:rFonts w:cs="Times New Roman"/>
      </w:rPr>
    </w:pPr>
  </w:p>
  <w:p w:rsidR="00960592" w:rsidRDefault="00960592" w:rsidP="00960592">
    <w:pPr>
      <w:pStyle w:val="Pieddepage"/>
      <w:tabs>
        <w:tab w:val="clear" w:pos="4536"/>
        <w:tab w:val="clear" w:pos="9072"/>
        <w:tab w:val="left" w:pos="8095"/>
      </w:tabs>
      <w:rPr>
        <w:rFonts w:cs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26D1D" w:rsidRDefault="00326D1D">
      <w:pPr>
        <w:spacing w:after="0" w:line="240" w:lineRule="auto"/>
      </w:pPr>
      <w:r>
        <w:separator/>
      </w:r>
    </w:p>
  </w:footnote>
  <w:footnote w:type="continuationSeparator" w:id="0">
    <w:p w:rsidR="00326D1D" w:rsidRDefault="00326D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6BF5"/>
    <w:rsid w:val="00026A66"/>
    <w:rsid w:val="000A3C75"/>
    <w:rsid w:val="000B3B91"/>
    <w:rsid w:val="0016486E"/>
    <w:rsid w:val="001A2F2A"/>
    <w:rsid w:val="00273089"/>
    <w:rsid w:val="002F0C4A"/>
    <w:rsid w:val="00326D1D"/>
    <w:rsid w:val="0036502B"/>
    <w:rsid w:val="00372FE8"/>
    <w:rsid w:val="00386BF5"/>
    <w:rsid w:val="003E2578"/>
    <w:rsid w:val="00436659"/>
    <w:rsid w:val="004E02A7"/>
    <w:rsid w:val="005118E0"/>
    <w:rsid w:val="00583A57"/>
    <w:rsid w:val="00587159"/>
    <w:rsid w:val="005A5949"/>
    <w:rsid w:val="005C3186"/>
    <w:rsid w:val="006754E6"/>
    <w:rsid w:val="006A7026"/>
    <w:rsid w:val="00731314"/>
    <w:rsid w:val="007B15CB"/>
    <w:rsid w:val="007F2EB5"/>
    <w:rsid w:val="00843BA9"/>
    <w:rsid w:val="00862EAF"/>
    <w:rsid w:val="008966EC"/>
    <w:rsid w:val="0089784C"/>
    <w:rsid w:val="00902D9E"/>
    <w:rsid w:val="00945219"/>
    <w:rsid w:val="00960592"/>
    <w:rsid w:val="00960ED4"/>
    <w:rsid w:val="0098479B"/>
    <w:rsid w:val="00B56AEC"/>
    <w:rsid w:val="00B7728D"/>
    <w:rsid w:val="00BB3684"/>
    <w:rsid w:val="00BF09E0"/>
    <w:rsid w:val="00D11681"/>
    <w:rsid w:val="00D4413F"/>
    <w:rsid w:val="00D54D9F"/>
    <w:rsid w:val="00EA7A22"/>
    <w:rsid w:val="00F305A1"/>
    <w:rsid w:val="00F3135D"/>
    <w:rsid w:val="00F70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F09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depage">
    <w:name w:val="footer"/>
    <w:basedOn w:val="Normal"/>
    <w:link w:val="PieddepageCar"/>
    <w:uiPriority w:val="99"/>
    <w:rsid w:val="00BF09E0"/>
    <w:pPr>
      <w:tabs>
        <w:tab w:val="center" w:pos="4536"/>
        <w:tab w:val="right" w:pos="9072"/>
      </w:tabs>
      <w:spacing w:after="0" w:line="240" w:lineRule="auto"/>
    </w:pPr>
    <w:rPr>
      <w:rFonts w:ascii="Calibri" w:eastAsia="Times New Roman" w:hAnsi="Calibri" w:cs="Calibri"/>
      <w:lang w:val="de-DE" w:eastAsia="de-DE"/>
    </w:rPr>
  </w:style>
  <w:style w:type="character" w:customStyle="1" w:styleId="PieddepageCar">
    <w:name w:val="Pied de page Car"/>
    <w:basedOn w:val="Policepardfaut"/>
    <w:link w:val="Pieddepage"/>
    <w:uiPriority w:val="99"/>
    <w:rsid w:val="00BF09E0"/>
    <w:rPr>
      <w:rFonts w:ascii="Calibri" w:eastAsia="Times New Roman" w:hAnsi="Calibri" w:cs="Calibri"/>
      <w:lang w:val="de-DE" w:eastAsia="de-D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E02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E02A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F09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depage">
    <w:name w:val="footer"/>
    <w:basedOn w:val="Normal"/>
    <w:link w:val="PieddepageCar"/>
    <w:uiPriority w:val="99"/>
    <w:rsid w:val="00BF09E0"/>
    <w:pPr>
      <w:tabs>
        <w:tab w:val="center" w:pos="4536"/>
        <w:tab w:val="right" w:pos="9072"/>
      </w:tabs>
      <w:spacing w:after="0" w:line="240" w:lineRule="auto"/>
    </w:pPr>
    <w:rPr>
      <w:rFonts w:ascii="Calibri" w:eastAsia="Times New Roman" w:hAnsi="Calibri" w:cs="Calibri"/>
      <w:lang w:val="de-DE" w:eastAsia="de-DE"/>
    </w:rPr>
  </w:style>
  <w:style w:type="character" w:customStyle="1" w:styleId="PieddepageCar">
    <w:name w:val="Pied de page Car"/>
    <w:basedOn w:val="Policepardfaut"/>
    <w:link w:val="Pieddepage"/>
    <w:uiPriority w:val="99"/>
    <w:rsid w:val="00BF09E0"/>
    <w:rPr>
      <w:rFonts w:ascii="Calibri" w:eastAsia="Times New Roman" w:hAnsi="Calibri" w:cs="Calibri"/>
      <w:lang w:val="de-DE" w:eastAsia="de-D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E02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E02A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04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mberto</dc:creator>
  <cp:lastModifiedBy>umberto</cp:lastModifiedBy>
  <cp:revision>4</cp:revision>
  <cp:lastPrinted>2013-06-06T05:56:00Z</cp:lastPrinted>
  <dcterms:created xsi:type="dcterms:W3CDTF">2013-10-16T14:39:00Z</dcterms:created>
  <dcterms:modified xsi:type="dcterms:W3CDTF">2013-10-16T14:47:00Z</dcterms:modified>
</cp:coreProperties>
</file>